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ary Table 1. Hemodynamic and echocardiographic parameters of the failing heart induced by aorta-caval shunt</w:t>
      </w:r>
    </w:p>
    <w:tbl>
      <w:tblPr>
        <w:tblW w:w="1001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174"/>
        <w:gridCol w:w="1174"/>
        <w:gridCol w:w="1174"/>
        <w:gridCol w:w="1174"/>
        <w:gridCol w:w="1182"/>
        <w:gridCol w:w="1323"/>
        <w:gridCol w:w="1181"/>
      </w:tblGrid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unt 7D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unt 14D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unt 28D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ro-RO"/>
              </w:rPr>
              <w:t>Shunt 14D + miR-499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ro-RO"/>
              </w:rPr>
              <w:t>Shunt 14D + miR-499 + Antagomir-499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ro-RO"/>
              </w:rPr>
              <w:t>Shunt 14D + Mut-49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6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dy weight, 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 ± 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 ± 2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 ± 3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 ± 3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 ± 1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 ± 2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 ± 16</w:t>
            </w:r>
          </w:p>
        </w:tc>
      </w:tr>
      <w:tr>
        <w:trPr/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rt weight, m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2 ± 4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2 ± 5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9 ± 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3 ± 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8 ± 54</w:t>
            </w:r>
            <w:r>
              <w:rPr>
                <w:rFonts w:cs="Times New Roman" w:ascii="Times New Roman" w:hAnsi="Times New Roman"/>
                <w:sz w:val="22"/>
                <w:szCs w:val="18"/>
                <w:vertAlign w:val="superscript"/>
              </w:rPr>
              <w:t>+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2 ± 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1 ± 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rt weight/ body weight, mg/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± 0.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 ± 0.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 ± 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 ± 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 ± 0.8</w:t>
            </w:r>
            <w:r>
              <w:rPr>
                <w:rFonts w:cs="Times New Roman" w:ascii="Times New Roman" w:hAnsi="Times New Roman"/>
                <w:sz w:val="22"/>
                <w:szCs w:val="18"/>
                <w:vertAlign w:val="superscript"/>
              </w:rPr>
              <w:t>+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 ± 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 ± 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rt rate, mi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 ± 2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 ± 2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± 2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 ± 3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 ± 3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 ± 2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 ± 21</w:t>
            </w:r>
          </w:p>
        </w:tc>
      </w:tr>
      <w:tr>
        <w:trPr/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, mmH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 ± 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 ± 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± 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± 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± 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± 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 ± 12</w:t>
            </w:r>
          </w:p>
        </w:tc>
      </w:tr>
      <w:tr>
        <w:trPr/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STd, mm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 ± 0.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 ± 0.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± 0.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± 0.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 ± 0.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 ± 0.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± 0.4</w:t>
            </w:r>
          </w:p>
        </w:tc>
      </w:tr>
      <w:tr>
        <w:trPr/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VPWT, mm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± 0.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± 0.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 ± 0.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± 0.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 ± 0.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± 0.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 ± 0.6</w:t>
            </w:r>
          </w:p>
        </w:tc>
      </w:tr>
      <w:tr>
        <w:trPr/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VEDD, mm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 ± 0.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 ± 0.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 ± 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 ± 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 ± 0.6</w:t>
            </w:r>
            <w:r>
              <w:rPr>
                <w:rFonts w:cs="Times New Roman" w:ascii="Times New Roman" w:hAnsi="Times New Roman"/>
                <w:sz w:val="22"/>
                <w:szCs w:val="18"/>
                <w:vertAlign w:val="superscript"/>
              </w:rPr>
              <w:t>+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 ± 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 ± 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VESD, mm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 ± 0.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 ± 0.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 ± 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 ± 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 ± 0.8</w:t>
            </w:r>
            <w:r>
              <w:rPr>
                <w:rFonts w:cs="Times New Roman" w:ascii="Times New Roman" w:hAnsi="Times New Roman"/>
                <w:sz w:val="22"/>
                <w:szCs w:val="18"/>
                <w:vertAlign w:val="superscript"/>
              </w:rPr>
              <w:t>+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 ± 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 ± 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S, %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 ± 7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± 9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± 11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± 9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± 7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 ± 9</w:t>
            </w:r>
          </w:p>
        </w:tc>
      </w:tr>
      <w:tr>
        <w:trPr/>
        <w:tc>
          <w:tcPr>
            <w:tcW w:w="10011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 =mean arterial pressure. IVSTd = inter-ventricular septum end-diastolic thickness. LVPWT = left ventricular posterior wall thickness. LVEDD = left ventricular end-diastolic dimension. LVESD = left ventricular end-systoli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mension. FS = fraction shortening. 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 &lt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 vs. sh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+ p &lt; 0.01 vs. shunt 14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17:07:00Z</dcterms:created>
  <dc:creator>ahben</dc:creator>
  <dc:description/>
  <dc:language>en-US</dc:language>
  <cp:lastModifiedBy>ahben</cp:lastModifiedBy>
  <dcterms:modified xsi:type="dcterms:W3CDTF">2015-08-18T17:07:00Z</dcterms:modified>
  <cp:revision>2</cp:revision>
  <dc:subject/>
  <dc:title/>
</cp:coreProperties>
</file>